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A172C" w14:textId="7B76152D" w:rsidR="00F739FC" w:rsidRPr="00E62C85" w:rsidRDefault="004F4676" w:rsidP="00E62C85">
      <w:r w:rsidRPr="00E62C85">
        <w:t>Supplement 1: Supplemental methods, figures, tables, and references.</w:t>
      </w:r>
    </w:p>
    <w:p w14:paraId="7C175E59" w14:textId="278B780A" w:rsidR="004F4676" w:rsidRPr="00E62C85" w:rsidRDefault="004F4676" w:rsidP="00E62C85"/>
    <w:p w14:paraId="1C0387E0" w14:textId="77777777" w:rsidR="004F4676" w:rsidRPr="00E62C85" w:rsidRDefault="004F4676" w:rsidP="00E62C85"/>
    <w:p w14:paraId="4E805000" w14:textId="52E15CC8" w:rsidR="004F4676" w:rsidRPr="00E62C85" w:rsidRDefault="004F4676" w:rsidP="00E62C85">
      <w:r w:rsidRPr="00E62C85">
        <w:t>Supplemental</w:t>
      </w:r>
      <w:r w:rsidR="006C731A">
        <w:t xml:space="preserve"> Data</w:t>
      </w:r>
      <w:r w:rsidRPr="00E62C85">
        <w:t xml:space="preserve"> File 1: </w:t>
      </w:r>
      <w:r w:rsidR="00FD6608">
        <w:t>M</w:t>
      </w:r>
      <w:r w:rsidRPr="00E62C85">
        <w:t>odel metadata collected for Round 9 of the COVID-19 Scenario Modeling Hub (csv)</w:t>
      </w:r>
      <w:r w:rsidR="00FD6608">
        <w:t>.</w:t>
      </w:r>
    </w:p>
    <w:p w14:paraId="2C88ED47" w14:textId="77777777" w:rsidR="004F4676" w:rsidRDefault="004F4676"/>
    <w:sectPr w:rsidR="004F4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2B"/>
    <w:rsid w:val="004F4676"/>
    <w:rsid w:val="0052202B"/>
    <w:rsid w:val="00534EC3"/>
    <w:rsid w:val="006C731A"/>
    <w:rsid w:val="00E62C85"/>
    <w:rsid w:val="00F739FC"/>
    <w:rsid w:val="00FD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B98CB"/>
  <w15:chartTrackingRefBased/>
  <w15:docId w15:val="{0A399DAD-0022-B147-B2C7-BDA41A5C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ring, Rebecca</dc:creator>
  <cp:keywords/>
  <dc:description/>
  <cp:lastModifiedBy>Borchering, Rebecca</cp:lastModifiedBy>
  <cp:revision>4</cp:revision>
  <dcterms:created xsi:type="dcterms:W3CDTF">2022-09-19T19:36:00Z</dcterms:created>
  <dcterms:modified xsi:type="dcterms:W3CDTF">2022-09-21T13:01:00Z</dcterms:modified>
</cp:coreProperties>
</file>